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C54FDB" w14:textId="0EFBB01C" w:rsidR="0007419A" w:rsidRPr="00907BEB" w:rsidRDefault="0007419A" w:rsidP="000741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for </w:t>
      </w:r>
      <w:r w:rsidR="00D02193">
        <w:rPr>
          <w:rFonts w:ascii="Times New Roman" w:hAnsi="Times New Roman" w:cs="Times New Roman"/>
          <w:b/>
          <w:bCs/>
          <w:sz w:val="24"/>
          <w:szCs w:val="24"/>
        </w:rPr>
        <w:t>“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lex Meta-Storm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elucidates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he microbiome local </w:t>
      </w: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beta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-diversity under specific phenotypes</w:t>
      </w:r>
      <w:r w:rsidR="00D02193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14:paraId="4ECEA5BA" w14:textId="6A95666A" w:rsidR="0007419A" w:rsidRPr="0007419A" w:rsidRDefault="0007419A" w:rsidP="008430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3E6DB" w14:textId="7780A034" w:rsidR="0007419A" w:rsidRDefault="0007419A" w:rsidP="008430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C8ED85D" w14:textId="77777777" w:rsidR="00CA2631" w:rsidRPr="0007419A" w:rsidRDefault="00CA2631" w:rsidP="0084300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63E3A" w14:textId="2F7FF441" w:rsidR="0007419A" w:rsidRDefault="00731A51" w:rsidP="0007419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1378EA" wp14:editId="7D9011C7">
            <wp:extent cx="4174067" cy="539400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997" cy="5427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4F5A9" w14:textId="3E0A3CF0" w:rsidR="0007419A" w:rsidRDefault="0007419A" w:rsidP="00D0219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>igure S1. The overall procedure of Flex Meta-Storms.</w:t>
      </w:r>
      <w:r w:rsidRPr="00D02193">
        <w:rPr>
          <w:rFonts w:ascii="Times New Roman" w:hAnsi="Times New Roman" w:cs="Times New Roman"/>
          <w:sz w:val="24"/>
          <w:szCs w:val="24"/>
        </w:rPr>
        <w:t xml:space="preserve"> (</w:t>
      </w:r>
      <w:r w:rsidRPr="00D0219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02193">
        <w:rPr>
          <w:rFonts w:ascii="Times New Roman" w:hAnsi="Times New Roman" w:cs="Times New Roman"/>
          <w:sz w:val="24"/>
          <w:szCs w:val="24"/>
        </w:rPr>
        <w:t>) Exact marker</w:t>
      </w:r>
      <w:r w:rsidR="001578E6">
        <w:rPr>
          <w:rFonts w:ascii="Times New Roman" w:hAnsi="Times New Roman" w:cs="Times New Roman" w:hint="eastAsia"/>
          <w:sz w:val="24"/>
          <w:szCs w:val="24"/>
        </w:rPr>
        <w:t>s</w:t>
      </w:r>
      <w:r w:rsidRPr="00D02193">
        <w:rPr>
          <w:rFonts w:ascii="Times New Roman" w:hAnsi="Times New Roman" w:cs="Times New Roman"/>
          <w:sz w:val="24"/>
          <w:szCs w:val="24"/>
        </w:rPr>
        <w:t xml:space="preserve"> can </w:t>
      </w:r>
      <w:r w:rsidR="00D02193" w:rsidRPr="00D02193">
        <w:rPr>
          <w:rFonts w:ascii="Times New Roman" w:hAnsi="Times New Roman" w:cs="Times New Roman"/>
          <w:sz w:val="24"/>
          <w:szCs w:val="24"/>
        </w:rPr>
        <w:t>either be performed by biomarker selection tools, or manually assigned by users</w:t>
      </w:r>
      <w:r w:rsidR="001578E6">
        <w:rPr>
          <w:rFonts w:ascii="Times New Roman" w:hAnsi="Times New Roman" w:cs="Times New Roman"/>
          <w:sz w:val="24"/>
          <w:szCs w:val="24"/>
        </w:rPr>
        <w:t xml:space="preserve">, then target members were flexibly </w:t>
      </w:r>
      <w:r w:rsidR="0011240A">
        <w:rPr>
          <w:rFonts w:ascii="Times New Roman" w:hAnsi="Times New Roman" w:cs="Times New Roman"/>
          <w:sz w:val="24"/>
          <w:szCs w:val="24"/>
        </w:rPr>
        <w:t xml:space="preserve">identified based on phylogenetic and function relations of microbes. </w:t>
      </w:r>
      <w:r w:rsidR="00D02193" w:rsidRPr="00D02193">
        <w:rPr>
          <w:rFonts w:ascii="Times New Roman" w:hAnsi="Times New Roman" w:cs="Times New Roman"/>
          <w:sz w:val="24"/>
          <w:szCs w:val="24"/>
        </w:rPr>
        <w:t>(</w:t>
      </w:r>
      <w:r w:rsidR="00D02193" w:rsidRPr="00D0219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02193" w:rsidRPr="00D02193">
        <w:rPr>
          <w:rFonts w:ascii="Times New Roman" w:hAnsi="Times New Roman" w:cs="Times New Roman"/>
          <w:sz w:val="24"/>
          <w:szCs w:val="24"/>
        </w:rPr>
        <w:t xml:space="preserve">) </w:t>
      </w:r>
      <w:r w:rsidR="0011240A">
        <w:rPr>
          <w:rFonts w:ascii="Times New Roman" w:hAnsi="Times New Roman" w:cs="Times New Roman"/>
          <w:sz w:val="24"/>
          <w:szCs w:val="24"/>
        </w:rPr>
        <w:t>E</w:t>
      </w:r>
      <w:r w:rsidR="00D02193" w:rsidRPr="00D02193">
        <w:rPr>
          <w:rFonts w:ascii="Times New Roman" w:hAnsi="Times New Roman" w:cs="Times New Roman"/>
          <w:sz w:val="24"/>
          <w:szCs w:val="24"/>
        </w:rPr>
        <w:t>xtraction of target members. (</w:t>
      </w:r>
      <w:r w:rsidR="00D02193" w:rsidRPr="00D0219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D02193" w:rsidRPr="00D02193">
        <w:rPr>
          <w:rFonts w:ascii="Times New Roman" w:hAnsi="Times New Roman" w:cs="Times New Roman"/>
          <w:sz w:val="24"/>
          <w:szCs w:val="24"/>
        </w:rPr>
        <w:t>) Normalized phylogenetic distance of target members. (</w:t>
      </w:r>
      <w:r w:rsidR="00D02193" w:rsidRPr="00D0219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D02193" w:rsidRPr="00D02193">
        <w:rPr>
          <w:rFonts w:ascii="Times New Roman" w:hAnsi="Times New Roman" w:cs="Times New Roman"/>
          <w:sz w:val="24"/>
          <w:szCs w:val="24"/>
        </w:rPr>
        <w:t xml:space="preserve">) The local distances of FMS </w:t>
      </w:r>
      <w:r w:rsidR="00D02193">
        <w:rPr>
          <w:rFonts w:ascii="Times New Roman" w:hAnsi="Times New Roman" w:cs="Times New Roman"/>
          <w:sz w:val="24"/>
          <w:szCs w:val="24"/>
        </w:rPr>
        <w:t>reveal</w:t>
      </w:r>
      <w:r w:rsidR="00D02193" w:rsidRPr="00D02193">
        <w:rPr>
          <w:rFonts w:ascii="Times New Roman" w:hAnsi="Times New Roman" w:cs="Times New Roman"/>
          <w:sz w:val="24"/>
          <w:szCs w:val="24"/>
        </w:rPr>
        <w:t xml:space="preserve"> the hidden beta</w:t>
      </w:r>
      <w:r w:rsidR="0002194A">
        <w:rPr>
          <w:rFonts w:ascii="Times New Roman" w:hAnsi="Times New Roman" w:cs="Times New Roman"/>
          <w:sz w:val="24"/>
          <w:szCs w:val="24"/>
        </w:rPr>
        <w:t>-</w:t>
      </w:r>
      <w:r w:rsidR="00D02193" w:rsidRPr="00D02193">
        <w:rPr>
          <w:rFonts w:ascii="Times New Roman" w:hAnsi="Times New Roman" w:cs="Times New Roman"/>
          <w:sz w:val="24"/>
          <w:szCs w:val="24"/>
        </w:rPr>
        <w:t>diversity pattern missed by global distances.</w:t>
      </w:r>
    </w:p>
    <w:p w14:paraId="3DEC7E37" w14:textId="7A2D8167" w:rsidR="0007419A" w:rsidRDefault="0007419A" w:rsidP="00CA2631">
      <w:pPr>
        <w:widowControl/>
        <w:sectPr w:rsidR="0007419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44F6AC" w14:textId="7F5D6B5B" w:rsidR="0007419A" w:rsidRDefault="0007419A"/>
    <w:p w14:paraId="601A25A5" w14:textId="7D0CEF4A" w:rsidR="00841ACD" w:rsidRDefault="00F870ED">
      <w:r>
        <w:rPr>
          <w:noProof/>
        </w:rPr>
        <w:drawing>
          <wp:inline distT="0" distB="0" distL="0" distR="0" wp14:anchorId="01B67696" wp14:editId="66454F26">
            <wp:extent cx="8467222" cy="2499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8939" cy="2508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5BE75" w14:textId="026A7ECA" w:rsidR="00A444FD" w:rsidRPr="00BA273A" w:rsidRDefault="00A444FD" w:rsidP="00A444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273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A273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419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A273A">
        <w:rPr>
          <w:rFonts w:ascii="Times New Roman" w:hAnsi="Times New Roman" w:cs="Times New Roman"/>
          <w:b/>
          <w:bCs/>
          <w:sz w:val="24"/>
          <w:szCs w:val="24"/>
        </w:rPr>
        <w:t>Between-group and within-group distances for six measures of ASD sampl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D7784E8" w14:textId="33043A0E" w:rsidR="00087E4A" w:rsidRDefault="00087E4A">
      <w:pPr>
        <w:widowControl/>
        <w:jc w:val="left"/>
      </w:pPr>
      <w:r>
        <w:br w:type="page"/>
      </w:r>
    </w:p>
    <w:p w14:paraId="443403A7" w14:textId="77777777" w:rsidR="00841ACD" w:rsidRPr="00A444FD" w:rsidRDefault="00841ACD"/>
    <w:p w14:paraId="39CBAD9C" w14:textId="53A5BCEF" w:rsidR="00841ACD" w:rsidRDefault="00F870ED">
      <w:r>
        <w:rPr>
          <w:rFonts w:hint="eastAsia"/>
          <w:noProof/>
        </w:rPr>
        <w:drawing>
          <wp:inline distT="0" distB="0" distL="0" distR="0" wp14:anchorId="5363C372" wp14:editId="798A15C1">
            <wp:extent cx="8713320" cy="26035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0029" cy="262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869B48" w14:textId="5FEF5E99" w:rsidR="00A444FD" w:rsidRPr="00BA273A" w:rsidRDefault="00A444FD" w:rsidP="00A444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A273A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A273A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7419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A273A">
        <w:rPr>
          <w:rFonts w:ascii="Times New Roman" w:hAnsi="Times New Roman" w:cs="Times New Roman"/>
          <w:b/>
          <w:bCs/>
          <w:sz w:val="24"/>
          <w:szCs w:val="24"/>
        </w:rPr>
        <w:t xml:space="preserve">Between-group and within-group distances for six measures of </w:t>
      </w:r>
      <w:r w:rsidR="004D6D6D">
        <w:rPr>
          <w:rFonts w:ascii="Times New Roman" w:hAnsi="Times New Roman" w:cs="Times New Roman"/>
          <w:b/>
          <w:bCs/>
          <w:sz w:val="24"/>
          <w:szCs w:val="24"/>
        </w:rPr>
        <w:t>CRC</w:t>
      </w:r>
      <w:r w:rsidRPr="00BA273A">
        <w:rPr>
          <w:rFonts w:ascii="Times New Roman" w:hAnsi="Times New Roman" w:cs="Times New Roman"/>
          <w:b/>
          <w:bCs/>
          <w:sz w:val="24"/>
          <w:szCs w:val="24"/>
        </w:rPr>
        <w:t xml:space="preserve"> sampl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58AD7D3" w14:textId="23CE7797" w:rsidR="0007419A" w:rsidRDefault="0007419A">
      <w:pPr>
        <w:widowControl/>
        <w:jc w:val="left"/>
      </w:pPr>
      <w:r>
        <w:br w:type="page"/>
      </w:r>
    </w:p>
    <w:p w14:paraId="1DFF468D" w14:textId="77777777" w:rsidR="0007419A" w:rsidRDefault="0007419A" w:rsidP="000741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07419A" w:rsidSect="0007419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ADFDAD" w14:textId="1F2AD014" w:rsidR="0007419A" w:rsidRDefault="0007419A" w:rsidP="000741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487D454A" w14:textId="77777777" w:rsidR="00CA2631" w:rsidRDefault="00CA2631" w:rsidP="000741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65F5A8" w14:textId="08D8004D" w:rsidR="0007419A" w:rsidRPr="00F77288" w:rsidRDefault="0007419A" w:rsidP="000741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28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7288">
        <w:rPr>
          <w:rFonts w:ascii="Times New Roman" w:hAnsi="Times New Roman" w:cs="Times New Roman"/>
          <w:b/>
          <w:bCs/>
          <w:sz w:val="24"/>
          <w:szCs w:val="24"/>
        </w:rPr>
        <w:t>able S1. Results of ANOSIM test</w:t>
      </w:r>
      <w:r w:rsidRPr="00F77288" w:rsidDel="00D917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7288">
        <w:rPr>
          <w:rFonts w:ascii="Times New Roman" w:hAnsi="Times New Roman" w:cs="Times New Roman"/>
          <w:b/>
          <w:bCs/>
          <w:sz w:val="24"/>
          <w:szCs w:val="24"/>
        </w:rPr>
        <w:t>between different status.</w:t>
      </w:r>
    </w:p>
    <w:p w14:paraId="61904A56" w14:textId="77777777" w:rsidR="00CA2631" w:rsidRDefault="00CA2631" w:rsidP="000741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8DE58F" w14:textId="77777777" w:rsidR="0007419A" w:rsidRPr="00142B0A" w:rsidRDefault="0007419A" w:rsidP="000741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527">
        <w:rPr>
          <w:rFonts w:ascii="Times New Roman" w:hAnsi="Times New Roman" w:cs="Times New Roman"/>
          <w:sz w:val="24"/>
          <w:szCs w:val="24"/>
        </w:rPr>
        <w:t>(</w:t>
      </w:r>
      <w:r w:rsidRPr="0022218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B2527">
        <w:rPr>
          <w:rFonts w:ascii="Times New Roman" w:hAnsi="Times New Roman" w:cs="Times New Roman"/>
          <w:sz w:val="24"/>
          <w:szCs w:val="24"/>
        </w:rPr>
        <w:t>) Re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B2527">
        <w:rPr>
          <w:rFonts w:ascii="Times New Roman" w:hAnsi="Times New Roman" w:cs="Times New Roman"/>
          <w:sz w:val="24"/>
          <w:szCs w:val="24"/>
        </w:rPr>
        <w:t xml:space="preserve"> dataset I</w:t>
      </w:r>
    </w:p>
    <w:tbl>
      <w:tblPr>
        <w:tblStyle w:val="2"/>
        <w:tblW w:w="871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7"/>
        <w:gridCol w:w="1174"/>
        <w:gridCol w:w="1183"/>
        <w:gridCol w:w="1316"/>
        <w:gridCol w:w="1183"/>
        <w:gridCol w:w="1332"/>
        <w:gridCol w:w="1183"/>
      </w:tblGrid>
      <w:tr w:rsidR="0007419A" w:rsidRPr="001736B6" w14:paraId="3AE87A5C" w14:textId="77777777" w:rsidTr="005A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AC42EA" w14:textId="77777777" w:rsidR="0007419A" w:rsidRPr="00C41A29" w:rsidRDefault="0007419A" w:rsidP="005A3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tance metrices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8FEC0A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5F1E16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Meta-Storms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51225C1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43F4F61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Phylo</w:t>
            </w:r>
            <w:proofErr w:type="spellEnd"/>
            <w:r w:rsidRPr="00C41A29">
              <w:rPr>
                <w:rFonts w:ascii="Times New Roman" w:hAnsi="Times New Roman" w:cs="Times New Roman"/>
                <w:szCs w:val="21"/>
              </w:rPr>
              <w:t>-RPCA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BD5163B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act marker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8C28EAD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41A29">
              <w:rPr>
                <w:rFonts w:ascii="Times New Roman" w:hAnsi="Times New Roman" w:cs="Times New Roman"/>
                <w:szCs w:val="21"/>
              </w:rPr>
              <w:t>MS</w:t>
            </w:r>
          </w:p>
        </w:tc>
      </w:tr>
      <w:tr w:rsidR="0007419A" w:rsidRPr="001736B6" w14:paraId="4145070D" w14:textId="77777777" w:rsidTr="005A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03AAEA66" w14:textId="77777777" w:rsidR="0007419A" w:rsidRPr="007B2527" w:rsidRDefault="0007419A" w:rsidP="005A33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B252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74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4EEF0FC3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03318</w:t>
            </w:r>
          </w:p>
        </w:tc>
        <w:tc>
          <w:tcPr>
            <w:tcW w:w="1183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43C9B55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2157</w:t>
            </w:r>
          </w:p>
        </w:tc>
        <w:tc>
          <w:tcPr>
            <w:tcW w:w="1316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641FF081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3557</w:t>
            </w:r>
          </w:p>
        </w:tc>
        <w:tc>
          <w:tcPr>
            <w:tcW w:w="1183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385A82E5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-0.007438</w:t>
            </w:r>
          </w:p>
        </w:tc>
        <w:tc>
          <w:tcPr>
            <w:tcW w:w="1332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035C529A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8669</w:t>
            </w:r>
          </w:p>
        </w:tc>
        <w:tc>
          <w:tcPr>
            <w:tcW w:w="1183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07D99565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1532</w:t>
            </w:r>
          </w:p>
        </w:tc>
      </w:tr>
      <w:tr w:rsidR="0007419A" w:rsidRPr="001736B6" w14:paraId="7E241BCE" w14:textId="77777777" w:rsidTr="005A3343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102C62E1" w14:textId="77777777" w:rsidR="0007419A" w:rsidRPr="007B2527" w:rsidRDefault="0007419A" w:rsidP="005A33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82AD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74" w:type="dxa"/>
            <w:vAlign w:val="center"/>
          </w:tcPr>
          <w:p w14:paraId="11DA0D76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183" w:type="dxa"/>
            <w:vAlign w:val="center"/>
          </w:tcPr>
          <w:p w14:paraId="7543126C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316" w:type="dxa"/>
            <w:vAlign w:val="center"/>
          </w:tcPr>
          <w:p w14:paraId="2926C008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83" w:type="dxa"/>
            <w:vAlign w:val="center"/>
          </w:tcPr>
          <w:p w14:paraId="4EA1C40E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332" w:type="dxa"/>
            <w:vAlign w:val="center"/>
          </w:tcPr>
          <w:p w14:paraId="2EEB1C10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83" w:type="dxa"/>
            <w:vAlign w:val="center"/>
          </w:tcPr>
          <w:p w14:paraId="0CA05686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4A4BB8D4" w14:textId="77777777" w:rsidR="0007419A" w:rsidRDefault="0007419A" w:rsidP="000741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E74C1" w14:textId="77777777" w:rsidR="0007419A" w:rsidRPr="00142B0A" w:rsidRDefault="0007419A" w:rsidP="000741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527">
        <w:rPr>
          <w:rFonts w:ascii="Times New Roman" w:hAnsi="Times New Roman" w:cs="Times New Roman"/>
          <w:sz w:val="24"/>
          <w:szCs w:val="24"/>
        </w:rPr>
        <w:t>(</w:t>
      </w:r>
      <w:r w:rsidRPr="0022218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B2527">
        <w:rPr>
          <w:rFonts w:ascii="Times New Roman" w:hAnsi="Times New Roman" w:cs="Times New Roman"/>
          <w:sz w:val="24"/>
          <w:szCs w:val="24"/>
        </w:rPr>
        <w:t>) Real dataset II</w:t>
      </w:r>
    </w:p>
    <w:tbl>
      <w:tblPr>
        <w:tblStyle w:val="2"/>
        <w:tblW w:w="871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7"/>
        <w:gridCol w:w="1174"/>
        <w:gridCol w:w="1183"/>
        <w:gridCol w:w="1316"/>
        <w:gridCol w:w="1183"/>
        <w:gridCol w:w="1332"/>
        <w:gridCol w:w="1183"/>
      </w:tblGrid>
      <w:tr w:rsidR="0007419A" w:rsidRPr="001736B6" w14:paraId="645629D0" w14:textId="77777777" w:rsidTr="005A33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D204DB" w14:textId="77777777" w:rsidR="0007419A" w:rsidRPr="00C41A29" w:rsidRDefault="0007419A" w:rsidP="005A3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13975778"/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tance metrices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D10F8E3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8E034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Meta-Storms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E2DE629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1E3805F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Phylo</w:t>
            </w:r>
            <w:proofErr w:type="spellEnd"/>
            <w:r w:rsidRPr="00C41A29">
              <w:rPr>
                <w:rFonts w:ascii="Times New Roman" w:hAnsi="Times New Roman" w:cs="Times New Roman"/>
                <w:szCs w:val="21"/>
              </w:rPr>
              <w:t>-RPCA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C08F4F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act marker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9469886" w14:textId="77777777" w:rsidR="0007419A" w:rsidRPr="00C41A29" w:rsidRDefault="0007419A" w:rsidP="005A33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41A29">
              <w:rPr>
                <w:rFonts w:ascii="Times New Roman" w:hAnsi="Times New Roman" w:cs="Times New Roman"/>
                <w:szCs w:val="21"/>
              </w:rPr>
              <w:t>MS</w:t>
            </w:r>
          </w:p>
        </w:tc>
      </w:tr>
      <w:tr w:rsidR="0007419A" w:rsidRPr="001736B6" w14:paraId="5C71E36C" w14:textId="77777777" w:rsidTr="005A33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588F084C" w14:textId="77777777" w:rsidR="0007419A" w:rsidRPr="007B2527" w:rsidRDefault="0007419A" w:rsidP="005A33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E6F3D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174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023E2F7E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5022</w:t>
            </w:r>
          </w:p>
        </w:tc>
        <w:tc>
          <w:tcPr>
            <w:tcW w:w="1183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26B0AD1F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9067</w:t>
            </w:r>
          </w:p>
        </w:tc>
        <w:tc>
          <w:tcPr>
            <w:tcW w:w="1316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62EE4884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5835</w:t>
            </w:r>
          </w:p>
        </w:tc>
        <w:tc>
          <w:tcPr>
            <w:tcW w:w="1183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6A60E105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006747</w:t>
            </w:r>
          </w:p>
        </w:tc>
        <w:tc>
          <w:tcPr>
            <w:tcW w:w="1332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21A55A54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3351</w:t>
            </w:r>
          </w:p>
        </w:tc>
        <w:tc>
          <w:tcPr>
            <w:tcW w:w="1183" w:type="dxa"/>
            <w:tcBorders>
              <w:top w:val="single" w:sz="8" w:space="0" w:color="auto"/>
              <w:bottom w:val="none" w:sz="0" w:space="0" w:color="auto"/>
            </w:tcBorders>
            <w:vAlign w:val="center"/>
            <w:hideMark/>
          </w:tcPr>
          <w:p w14:paraId="5F87165D" w14:textId="77777777" w:rsidR="0007419A" w:rsidRPr="00C41A29" w:rsidRDefault="0007419A" w:rsidP="005A33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4119</w:t>
            </w:r>
          </w:p>
        </w:tc>
      </w:tr>
      <w:tr w:rsidR="0007419A" w:rsidRPr="001736B6" w14:paraId="2749570C" w14:textId="77777777" w:rsidTr="005A3343">
        <w:trPr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vAlign w:val="center"/>
          </w:tcPr>
          <w:p w14:paraId="182E86D2" w14:textId="77777777" w:rsidR="0007419A" w:rsidRPr="007B2527" w:rsidRDefault="0007419A" w:rsidP="005A334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82AD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74" w:type="dxa"/>
            <w:vAlign w:val="center"/>
          </w:tcPr>
          <w:p w14:paraId="4BF6DEEF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vAlign w:val="center"/>
          </w:tcPr>
          <w:p w14:paraId="58D35CF3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16" w:type="dxa"/>
            <w:vAlign w:val="center"/>
          </w:tcPr>
          <w:p w14:paraId="3FA1C638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3" w:type="dxa"/>
            <w:vAlign w:val="center"/>
          </w:tcPr>
          <w:p w14:paraId="3C3E3A6B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B4B5A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332" w:type="dxa"/>
            <w:vAlign w:val="center"/>
          </w:tcPr>
          <w:p w14:paraId="3A54002D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83" w:type="dxa"/>
            <w:vAlign w:val="center"/>
          </w:tcPr>
          <w:p w14:paraId="43978801" w14:textId="77777777" w:rsidR="0007419A" w:rsidRPr="00C41A29" w:rsidRDefault="0007419A" w:rsidP="005A33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41A2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bookmarkEnd w:id="1"/>
    </w:tbl>
    <w:p w14:paraId="439D222E" w14:textId="77777777" w:rsidR="0007419A" w:rsidRDefault="0007419A" w:rsidP="0007419A"/>
    <w:p w14:paraId="493D7F03" w14:textId="77777777" w:rsidR="00394E1B" w:rsidRDefault="00394E1B" w:rsidP="00394E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22F7BE" w14:textId="16D8B82A" w:rsidR="00394E1B" w:rsidRPr="00F77288" w:rsidRDefault="00394E1B" w:rsidP="00394E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28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F77288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7288">
        <w:rPr>
          <w:rFonts w:ascii="Times New Roman" w:hAnsi="Times New Roman" w:cs="Times New Roman"/>
          <w:b/>
          <w:bCs/>
          <w:sz w:val="24"/>
          <w:szCs w:val="24"/>
        </w:rPr>
        <w:t xml:space="preserve">. Results of </w:t>
      </w:r>
      <w:bookmarkStart w:id="2" w:name="_Hlk128037360"/>
      <w:r w:rsidR="00184406" w:rsidRPr="00184406">
        <w:rPr>
          <w:rFonts w:ascii="Times New Roman" w:hAnsi="Times New Roman" w:cs="Times New Roman"/>
          <w:b/>
          <w:bCs/>
          <w:sz w:val="24"/>
          <w:szCs w:val="24"/>
        </w:rPr>
        <w:t xml:space="preserve">multivariate </w:t>
      </w:r>
      <w:r>
        <w:rPr>
          <w:rFonts w:ascii="Times New Roman" w:hAnsi="Times New Roman" w:cs="Times New Roman"/>
          <w:b/>
          <w:bCs/>
          <w:sz w:val="24"/>
          <w:szCs w:val="24"/>
        </w:rPr>
        <w:t>dispersion</w:t>
      </w:r>
      <w:r w:rsidRPr="00F77288">
        <w:rPr>
          <w:rFonts w:ascii="Times New Roman" w:hAnsi="Times New Roman" w:cs="Times New Roman"/>
          <w:b/>
          <w:bCs/>
          <w:sz w:val="24"/>
          <w:szCs w:val="24"/>
        </w:rPr>
        <w:t xml:space="preserve"> test</w:t>
      </w:r>
      <w:bookmarkEnd w:id="2"/>
      <w:r w:rsidRPr="00F77288" w:rsidDel="00D917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77288">
        <w:rPr>
          <w:rFonts w:ascii="Times New Roman" w:hAnsi="Times New Roman" w:cs="Times New Roman"/>
          <w:b/>
          <w:bCs/>
          <w:sz w:val="24"/>
          <w:szCs w:val="24"/>
        </w:rPr>
        <w:t>between different status.</w:t>
      </w:r>
    </w:p>
    <w:p w14:paraId="1E872970" w14:textId="77777777" w:rsidR="00394E1B" w:rsidRDefault="00394E1B" w:rsidP="00394E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4D7971" w14:textId="77777777" w:rsidR="00394E1B" w:rsidRPr="00142B0A" w:rsidRDefault="00394E1B" w:rsidP="00394E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527">
        <w:rPr>
          <w:rFonts w:ascii="Times New Roman" w:hAnsi="Times New Roman" w:cs="Times New Roman"/>
          <w:sz w:val="24"/>
          <w:szCs w:val="24"/>
        </w:rPr>
        <w:t>(</w:t>
      </w:r>
      <w:r w:rsidRPr="0022218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7B2527">
        <w:rPr>
          <w:rFonts w:ascii="Times New Roman" w:hAnsi="Times New Roman" w:cs="Times New Roman"/>
          <w:sz w:val="24"/>
          <w:szCs w:val="24"/>
        </w:rPr>
        <w:t>) Rea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B2527">
        <w:rPr>
          <w:rFonts w:ascii="Times New Roman" w:hAnsi="Times New Roman" w:cs="Times New Roman"/>
          <w:sz w:val="24"/>
          <w:szCs w:val="24"/>
        </w:rPr>
        <w:t xml:space="preserve"> dataset I</w:t>
      </w:r>
    </w:p>
    <w:tbl>
      <w:tblPr>
        <w:tblStyle w:val="2"/>
        <w:tblW w:w="871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7"/>
        <w:gridCol w:w="1174"/>
        <w:gridCol w:w="1183"/>
        <w:gridCol w:w="1316"/>
        <w:gridCol w:w="1183"/>
        <w:gridCol w:w="1332"/>
        <w:gridCol w:w="1183"/>
      </w:tblGrid>
      <w:tr w:rsidR="00394E1B" w:rsidRPr="001736B6" w14:paraId="7A69FA1D" w14:textId="77777777" w:rsidTr="0039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8B008" w14:textId="77777777" w:rsidR="00394E1B" w:rsidRPr="00C41A29" w:rsidRDefault="00394E1B" w:rsidP="00F86C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tance metrices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C5DD6C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CC731E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Meta-Storms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691B8A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8526E92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Phylo</w:t>
            </w:r>
            <w:proofErr w:type="spellEnd"/>
            <w:r w:rsidRPr="00C41A29">
              <w:rPr>
                <w:rFonts w:ascii="Times New Roman" w:hAnsi="Times New Roman" w:cs="Times New Roman"/>
                <w:szCs w:val="21"/>
              </w:rPr>
              <w:t>-RPCA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68D78B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act marker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A21B6AD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41A29">
              <w:rPr>
                <w:rFonts w:ascii="Times New Roman" w:hAnsi="Times New Roman" w:cs="Times New Roman"/>
                <w:szCs w:val="21"/>
              </w:rPr>
              <w:t>MS</w:t>
            </w:r>
          </w:p>
        </w:tc>
      </w:tr>
      <w:tr w:rsidR="00394E1B" w:rsidRPr="001736B6" w14:paraId="3AE23FFD" w14:textId="77777777" w:rsidTr="0039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785DE4" w14:textId="77777777" w:rsidR="00394E1B" w:rsidRPr="007B2527" w:rsidRDefault="00394E1B" w:rsidP="00394E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82AD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B6E5F1" w14:textId="12A5AA7B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040E5" w14:textId="5E72BA03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6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E64BB6" w14:textId="0B17921A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6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F359A3" w14:textId="6F301F21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297DC" w14:textId="0F642839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489E00" w14:textId="79869B18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5</w:t>
            </w:r>
          </w:p>
        </w:tc>
      </w:tr>
    </w:tbl>
    <w:p w14:paraId="14BDAC86" w14:textId="77777777" w:rsidR="00394E1B" w:rsidRDefault="00394E1B" w:rsidP="00394E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903B77" w14:textId="77777777" w:rsidR="00394E1B" w:rsidRPr="00142B0A" w:rsidRDefault="00394E1B" w:rsidP="00394E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527">
        <w:rPr>
          <w:rFonts w:ascii="Times New Roman" w:hAnsi="Times New Roman" w:cs="Times New Roman"/>
          <w:sz w:val="24"/>
          <w:szCs w:val="24"/>
        </w:rPr>
        <w:t>(</w:t>
      </w:r>
      <w:r w:rsidRPr="0022218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7B2527">
        <w:rPr>
          <w:rFonts w:ascii="Times New Roman" w:hAnsi="Times New Roman" w:cs="Times New Roman"/>
          <w:sz w:val="24"/>
          <w:szCs w:val="24"/>
        </w:rPr>
        <w:t>) Real dataset II</w:t>
      </w:r>
    </w:p>
    <w:tbl>
      <w:tblPr>
        <w:tblStyle w:val="2"/>
        <w:tblW w:w="871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47"/>
        <w:gridCol w:w="1174"/>
        <w:gridCol w:w="1183"/>
        <w:gridCol w:w="1316"/>
        <w:gridCol w:w="1183"/>
        <w:gridCol w:w="1332"/>
        <w:gridCol w:w="1183"/>
      </w:tblGrid>
      <w:tr w:rsidR="00394E1B" w:rsidRPr="001736B6" w14:paraId="757D83F0" w14:textId="77777777" w:rsidTr="00394E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461334" w14:textId="77777777" w:rsidR="00394E1B" w:rsidRPr="00C41A29" w:rsidRDefault="00394E1B" w:rsidP="00F86C2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tance metrices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65B9CF6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Bray-Curti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178F0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/>
                <w:szCs w:val="21"/>
              </w:rPr>
              <w:t>Meta-Storms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4A9546C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UniFrac</w:t>
            </w:r>
            <w:proofErr w:type="spellEnd"/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F1886C7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41A29">
              <w:rPr>
                <w:rFonts w:ascii="Times New Roman" w:hAnsi="Times New Roman" w:cs="Times New Roman"/>
                <w:szCs w:val="21"/>
              </w:rPr>
              <w:t>Phylo</w:t>
            </w:r>
            <w:proofErr w:type="spellEnd"/>
            <w:r w:rsidRPr="00C41A29">
              <w:rPr>
                <w:rFonts w:ascii="Times New Roman" w:hAnsi="Times New Roman" w:cs="Times New Roman"/>
                <w:szCs w:val="21"/>
              </w:rPr>
              <w:t>-RPCA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AF76E70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xact markers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15498FB" w14:textId="77777777" w:rsidR="00394E1B" w:rsidRPr="00C41A29" w:rsidRDefault="00394E1B" w:rsidP="00F8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C41A29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C41A29">
              <w:rPr>
                <w:rFonts w:ascii="Times New Roman" w:hAnsi="Times New Roman" w:cs="Times New Roman"/>
                <w:szCs w:val="21"/>
              </w:rPr>
              <w:t>MS</w:t>
            </w:r>
          </w:p>
        </w:tc>
      </w:tr>
      <w:tr w:rsidR="00394E1B" w:rsidRPr="001736B6" w14:paraId="509B1E81" w14:textId="77777777" w:rsidTr="00394E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E03110" w14:textId="77777777" w:rsidR="00394E1B" w:rsidRPr="007B2527" w:rsidRDefault="00394E1B" w:rsidP="00394E1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882AD7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6F44D" w14:textId="2DE0DC03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71560" w14:textId="100D04C3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31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1BD0D4" w14:textId="66B57C02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71D65" w14:textId="08722C86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9F975E" w14:textId="12C94FD8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11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7EA55F" w14:textId="7F3E1E21" w:rsidR="00394E1B" w:rsidRPr="00C41A29" w:rsidRDefault="00394E1B" w:rsidP="00394E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</w:tbl>
    <w:p w14:paraId="69EE1167" w14:textId="77777777" w:rsidR="00394E1B" w:rsidRDefault="00394E1B" w:rsidP="00394E1B"/>
    <w:p w14:paraId="42CE963A" w14:textId="51904BCE" w:rsidR="00A444FD" w:rsidRPr="00A444FD" w:rsidRDefault="00A444FD" w:rsidP="00F77288">
      <w:pPr>
        <w:widowControl/>
        <w:jc w:val="left"/>
      </w:pPr>
    </w:p>
    <w:sectPr w:rsidR="00A444FD" w:rsidRPr="00A444FD" w:rsidSect="00074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91E41" w14:textId="77777777" w:rsidR="007B3247" w:rsidRDefault="007B3247" w:rsidP="009E65AC">
      <w:r>
        <w:separator/>
      </w:r>
    </w:p>
  </w:endnote>
  <w:endnote w:type="continuationSeparator" w:id="0">
    <w:p w14:paraId="0C5A0252" w14:textId="77777777" w:rsidR="007B3247" w:rsidRDefault="007B3247" w:rsidP="009E6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E8EC92" w14:textId="77777777" w:rsidR="007B3247" w:rsidRDefault="007B3247" w:rsidP="009E65AC">
      <w:r>
        <w:separator/>
      </w:r>
    </w:p>
  </w:footnote>
  <w:footnote w:type="continuationSeparator" w:id="0">
    <w:p w14:paraId="20C8897F" w14:textId="77777777" w:rsidR="007B3247" w:rsidRDefault="007B3247" w:rsidP="009E65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3D"/>
    <w:rsid w:val="0002194A"/>
    <w:rsid w:val="00042540"/>
    <w:rsid w:val="00043282"/>
    <w:rsid w:val="0007419A"/>
    <w:rsid w:val="00087E4A"/>
    <w:rsid w:val="00110A97"/>
    <w:rsid w:val="0011240A"/>
    <w:rsid w:val="0012269A"/>
    <w:rsid w:val="00142B0A"/>
    <w:rsid w:val="00145E04"/>
    <w:rsid w:val="001578E6"/>
    <w:rsid w:val="00183BB9"/>
    <w:rsid w:val="00184406"/>
    <w:rsid w:val="001B1D75"/>
    <w:rsid w:val="001D2B2B"/>
    <w:rsid w:val="002278BE"/>
    <w:rsid w:val="0023243F"/>
    <w:rsid w:val="00240306"/>
    <w:rsid w:val="0032662F"/>
    <w:rsid w:val="003467E9"/>
    <w:rsid w:val="00394E1B"/>
    <w:rsid w:val="003F6B0A"/>
    <w:rsid w:val="004061DB"/>
    <w:rsid w:val="00425FBC"/>
    <w:rsid w:val="004464F8"/>
    <w:rsid w:val="004511D2"/>
    <w:rsid w:val="0048101B"/>
    <w:rsid w:val="004D0C92"/>
    <w:rsid w:val="004D6D6D"/>
    <w:rsid w:val="005046C5"/>
    <w:rsid w:val="005B703D"/>
    <w:rsid w:val="005C14E1"/>
    <w:rsid w:val="005D2DC2"/>
    <w:rsid w:val="005D69E4"/>
    <w:rsid w:val="0065296F"/>
    <w:rsid w:val="0066160D"/>
    <w:rsid w:val="00731A51"/>
    <w:rsid w:val="00793DA4"/>
    <w:rsid w:val="00794804"/>
    <w:rsid w:val="007B3247"/>
    <w:rsid w:val="00803A61"/>
    <w:rsid w:val="00831FF7"/>
    <w:rsid w:val="00841ACD"/>
    <w:rsid w:val="00843004"/>
    <w:rsid w:val="00862ADA"/>
    <w:rsid w:val="00882AD7"/>
    <w:rsid w:val="008B53BD"/>
    <w:rsid w:val="008F5955"/>
    <w:rsid w:val="00927379"/>
    <w:rsid w:val="009C0993"/>
    <w:rsid w:val="009E1B05"/>
    <w:rsid w:val="009E5879"/>
    <w:rsid w:val="009E65AC"/>
    <w:rsid w:val="00A1022C"/>
    <w:rsid w:val="00A304DD"/>
    <w:rsid w:val="00A444FD"/>
    <w:rsid w:val="00A90B34"/>
    <w:rsid w:val="00AF1668"/>
    <w:rsid w:val="00B02A92"/>
    <w:rsid w:val="00BA273A"/>
    <w:rsid w:val="00CA2631"/>
    <w:rsid w:val="00D02193"/>
    <w:rsid w:val="00D23D92"/>
    <w:rsid w:val="00D52E9F"/>
    <w:rsid w:val="00E103F9"/>
    <w:rsid w:val="00E26C6C"/>
    <w:rsid w:val="00EA06FD"/>
    <w:rsid w:val="00F03178"/>
    <w:rsid w:val="00F77288"/>
    <w:rsid w:val="00F870ED"/>
    <w:rsid w:val="00F97610"/>
    <w:rsid w:val="00FA0657"/>
    <w:rsid w:val="00FC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67A513"/>
  <w15:chartTrackingRefBased/>
  <w15:docId w15:val="{C2715890-90DA-410C-BC03-0A47CC83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65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65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65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65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65AC"/>
    <w:rPr>
      <w:sz w:val="18"/>
      <w:szCs w:val="18"/>
    </w:rPr>
  </w:style>
  <w:style w:type="table" w:styleId="2">
    <w:name w:val="Plain Table 2"/>
    <w:basedOn w:val="a1"/>
    <w:uiPriority w:val="42"/>
    <w:rsid w:val="009E65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A304DD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304DD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07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4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乾</dc:creator>
  <cp:keywords/>
  <dc:description/>
  <cp:lastModifiedBy>Su Xiaoquan</cp:lastModifiedBy>
  <cp:revision>44</cp:revision>
  <dcterms:created xsi:type="dcterms:W3CDTF">2022-08-31T07:57:00Z</dcterms:created>
  <dcterms:modified xsi:type="dcterms:W3CDTF">2023-02-23T01:37:00Z</dcterms:modified>
</cp:coreProperties>
</file>